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E121A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upp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le</w:t>
      </w:r>
      <w:r>
        <w:rPr>
          <w:rFonts w:hint="default" w:ascii="Times New Roman" w:hAnsi="Times New Roman" w:cs="Times New Roman"/>
          <w:b/>
          <w:bCs/>
        </w:rPr>
        <w:t>mentary Table 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</w:rPr>
        <w:t xml:space="preserve"> </w:t>
      </w:r>
    </w:p>
    <w:p w14:paraId="0911CA3B">
      <w:pPr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Sensitive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nalysis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of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 the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j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oint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ssociation of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DI-GM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 and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sleep disorder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 with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CVD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mortality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.</w:t>
      </w:r>
    </w:p>
    <w:p w14:paraId="25298517">
      <w:pPr>
        <w:spacing w:beforeLines="0" w:afterLines="0"/>
        <w:jc w:val="left"/>
      </w:pPr>
    </w:p>
    <w:tbl>
      <w:tblPr>
        <w:tblStyle w:val="3"/>
        <w:tblpPr w:leftFromText="180" w:rightFromText="180" w:vertAnchor="text" w:horzAnchor="page" w:tblpX="1874" w:tblpY="10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2025"/>
        <w:gridCol w:w="1948"/>
      </w:tblGrid>
      <w:tr w14:paraId="7F596A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2599" w:type="dxa"/>
            <w:tcBorders>
              <w:top w:val="single" w:color="000000" w:sz="4" w:space="0"/>
              <w:left w:val="nil"/>
              <w:right w:val="nil"/>
            </w:tcBorders>
          </w:tcPr>
          <w:p w14:paraId="42A9CE67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rtality outcome</w:t>
            </w:r>
          </w:p>
        </w:tc>
        <w:tc>
          <w:tcPr>
            <w:tcW w:w="2025" w:type="dxa"/>
            <w:tcBorders>
              <w:top w:val="single" w:color="000000" w:sz="4" w:space="0"/>
              <w:left w:val="nil"/>
              <w:right w:val="nil"/>
            </w:tcBorders>
          </w:tcPr>
          <w:p w14:paraId="63860C48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I-GM group</w:t>
            </w:r>
          </w:p>
          <w:p w14:paraId="07FBF98D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9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3EC06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Hazard ratio (95% CI) </w:t>
            </w:r>
          </w:p>
        </w:tc>
      </w:tr>
      <w:tr w14:paraId="08BCC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2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435B0D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xclusion of deaths during the first two years of follow-up</w:t>
            </w:r>
          </w:p>
        </w:tc>
        <w:tc>
          <w:tcPr>
            <w:tcW w:w="19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123E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2D091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F29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A1E0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1E8E7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99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70D045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leep disorder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01E7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CE51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erence</w:t>
            </w:r>
          </w:p>
        </w:tc>
      </w:tr>
      <w:tr w14:paraId="68DC00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2599" w:type="dxa"/>
            <w:vMerge w:val="continue"/>
            <w:tcBorders>
              <w:left w:val="nil"/>
              <w:bottom w:val="nil"/>
              <w:right w:val="nil"/>
            </w:tcBorders>
          </w:tcPr>
          <w:p w14:paraId="1C20AD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3255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-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9482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5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34981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2599" w:type="dxa"/>
            <w:vMerge w:val="continue"/>
            <w:tcBorders>
              <w:left w:val="nil"/>
              <w:bottom w:val="nil"/>
              <w:right w:val="nil"/>
            </w:tcBorders>
          </w:tcPr>
          <w:p w14:paraId="6BD8F863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10C029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9545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4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647AEC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99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5D2034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 sleep disorder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ABD3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376E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04481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2599" w:type="dxa"/>
            <w:vMerge w:val="continue"/>
            <w:tcBorders>
              <w:left w:val="nil"/>
              <w:bottom w:val="nil"/>
              <w:right w:val="nil"/>
            </w:tcBorders>
          </w:tcPr>
          <w:p w14:paraId="129CFF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5C1B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-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44BA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17C74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2599" w:type="dxa"/>
            <w:vMerge w:val="continue"/>
            <w:tcBorders>
              <w:left w:val="nil"/>
              <w:bottom w:val="nil"/>
              <w:right w:val="nil"/>
            </w:tcBorders>
          </w:tcPr>
          <w:p w14:paraId="4D93116E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7A31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AE4B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3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15421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4EDE7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48CE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＜0.001</w:t>
            </w:r>
          </w:p>
        </w:tc>
      </w:tr>
      <w:tr w14:paraId="1A4F0B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F3C357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Exclusion of deaths with history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ncer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58ED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4554E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DD6E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leep disorder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C6F9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741B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erence</w:t>
            </w:r>
          </w:p>
        </w:tc>
      </w:tr>
      <w:tr w14:paraId="34068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0FD3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5720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-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E333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5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67122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59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F986E3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49AC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732A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4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022A1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346D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 sleep disorder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3E119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163A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2CB59B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8284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0A80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-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D0B0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498A1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59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B57082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7818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55CB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2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597124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3377AE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C8D5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＜0.001</w:t>
            </w:r>
          </w:p>
        </w:tc>
      </w:tr>
      <w:tr w14:paraId="0760D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29558E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Exclusion of deaths with history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V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332F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088E0A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7BC6FF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leep disorder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7CAF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C380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erence</w:t>
            </w:r>
          </w:p>
        </w:tc>
      </w:tr>
      <w:tr w14:paraId="18FE4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9" w:type="dxa"/>
            <w:vMerge w:val="continue"/>
            <w:tcBorders>
              <w:left w:val="nil"/>
              <w:right w:val="nil"/>
            </w:tcBorders>
            <w:shd w:val="clear" w:color="auto" w:fill="auto"/>
            <w:vAlign w:val="top"/>
          </w:tcPr>
          <w:p w14:paraId="554FF6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342F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-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14DD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3F6D2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025F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2DC1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410E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2CDBF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26F1C9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 sleep disorder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B981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EDF4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0A0CD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9" w:type="dxa"/>
            <w:vMerge w:val="continue"/>
            <w:tcBorders>
              <w:left w:val="nil"/>
              <w:right w:val="nil"/>
            </w:tcBorders>
            <w:shd w:val="clear" w:color="auto" w:fill="auto"/>
            <w:vAlign w:val="top"/>
          </w:tcPr>
          <w:p w14:paraId="1F18E9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0505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-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09D1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7915E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A6AB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4004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2635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3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35F6F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F1519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9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50193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＜0.001</w:t>
            </w:r>
          </w:p>
        </w:tc>
      </w:tr>
    </w:tbl>
    <w:p w14:paraId="7F82DAA4"/>
    <w:p w14:paraId="7722EC0D"/>
    <w:p w14:paraId="436B54D7"/>
    <w:p w14:paraId="52E9BAFF"/>
    <w:p w14:paraId="2D9D7264"/>
    <w:p w14:paraId="6F07EE87"/>
    <w:p w14:paraId="143E3D1C"/>
    <w:p w14:paraId="52271F48"/>
    <w:p w14:paraId="221C6823"/>
    <w:p w14:paraId="46EEF800"/>
    <w:p w14:paraId="53355B8A"/>
    <w:p w14:paraId="48F2A5B2"/>
    <w:p w14:paraId="586C8CA8"/>
    <w:p w14:paraId="5CC3C043"/>
    <w:p w14:paraId="7B4CC607"/>
    <w:p w14:paraId="0369B709"/>
    <w:p w14:paraId="43B33C03"/>
    <w:p w14:paraId="4F4825AB"/>
    <w:p w14:paraId="0DD476EE"/>
    <w:p w14:paraId="2283895A"/>
    <w:p w14:paraId="7389359D"/>
    <w:p w14:paraId="1073318E"/>
    <w:p w14:paraId="05378E40"/>
    <w:p w14:paraId="1154E54A"/>
    <w:p w14:paraId="3F67AC7C"/>
    <w:p w14:paraId="7E594B56"/>
    <w:p w14:paraId="43B541EA"/>
    <w:p w14:paraId="296D166C"/>
    <w:p w14:paraId="01809B2D"/>
    <w:p w14:paraId="1E2A18CD"/>
    <w:p w14:paraId="526F86A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026041"/>
    <w:rsid w:val="6C02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6T12:26:00Z</dcterms:created>
  <dc:creator>84353</dc:creator>
  <cp:lastModifiedBy>84353</cp:lastModifiedBy>
  <dcterms:modified xsi:type="dcterms:W3CDTF">2024-12-26T12:27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E40D1D48A6A4621AE454A35AFAE44E8_11</vt:lpwstr>
  </property>
</Properties>
</file>